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0A4F9" w14:textId="7B8D3B9F" w:rsidR="003D7D1C" w:rsidRPr="0027019A" w:rsidRDefault="008716BC" w:rsidP="00F156E2">
      <w:pPr>
        <w:spacing w:after="120"/>
        <w:rPr>
          <w:rFonts w:ascii="Times New Roman" w:hAnsi="Times New Roman" w:cs="Times New Roman"/>
        </w:rPr>
      </w:pPr>
      <w:r w:rsidRPr="0027019A">
        <w:rPr>
          <w:rFonts w:ascii="Times New Roman" w:hAnsi="Times New Roman" w:cs="Times New Roman"/>
          <w:b/>
        </w:rPr>
        <w:t xml:space="preserve">S3 </w:t>
      </w:r>
      <w:r w:rsidR="0039511D" w:rsidRPr="0027019A">
        <w:rPr>
          <w:rFonts w:ascii="Times New Roman" w:hAnsi="Times New Roman" w:cs="Times New Roman"/>
          <w:b/>
        </w:rPr>
        <w:t>Table</w:t>
      </w:r>
      <w:r w:rsidR="003D7D1C" w:rsidRPr="0027019A">
        <w:rPr>
          <w:rFonts w:ascii="Times New Roman" w:hAnsi="Times New Roman" w:cs="Times New Roman"/>
          <w:b/>
        </w:rPr>
        <w:t xml:space="preserve">. </w:t>
      </w:r>
      <w:r w:rsidR="003D7D1C" w:rsidRPr="0027019A">
        <w:rPr>
          <w:rFonts w:ascii="Times New Roman" w:hAnsi="Times New Roman" w:cs="Times New Roman"/>
          <w:b/>
          <w:bCs/>
          <w:lang w:val="en-CA"/>
        </w:rPr>
        <w:t xml:space="preserve">Crude </w:t>
      </w:r>
      <w:r w:rsidR="004C64C9" w:rsidRPr="0027019A">
        <w:rPr>
          <w:rFonts w:ascii="Times New Roman" w:hAnsi="Times New Roman" w:cs="Times New Roman"/>
          <w:b/>
          <w:bCs/>
          <w:lang w:val="en-CA"/>
        </w:rPr>
        <w:t xml:space="preserve">prevalence of osteoarthritis </w:t>
      </w:r>
      <w:r w:rsidR="0027019A" w:rsidRPr="0027019A">
        <w:rPr>
          <w:rFonts w:ascii="Times New Roman" w:hAnsi="Times New Roman" w:cs="Times New Roman"/>
          <w:b/>
          <w:bCs/>
          <w:lang w:val="en-CA"/>
        </w:rPr>
        <w:t xml:space="preserve">(Affected / Observed) </w:t>
      </w:r>
      <w:r w:rsidR="004C64C9" w:rsidRPr="0027019A">
        <w:rPr>
          <w:rFonts w:ascii="Times New Roman" w:hAnsi="Times New Roman" w:cs="Times New Roman"/>
          <w:b/>
          <w:bCs/>
          <w:lang w:val="en-CA"/>
        </w:rPr>
        <w:t xml:space="preserve">in </w:t>
      </w:r>
      <w:proofErr w:type="spellStart"/>
      <w:r w:rsidR="008B0CB2" w:rsidRPr="0027019A">
        <w:rPr>
          <w:rFonts w:ascii="Times New Roman" w:hAnsi="Times New Roman" w:cs="Times New Roman"/>
          <w:b/>
          <w:bCs/>
          <w:lang w:val="en-CA"/>
        </w:rPr>
        <w:t>Xin’anzhuang</w:t>
      </w:r>
      <w:proofErr w:type="spellEnd"/>
      <w:r w:rsidR="008B0CB2" w:rsidRPr="0027019A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3D7D1C" w:rsidRPr="0027019A">
        <w:rPr>
          <w:rFonts w:ascii="Times New Roman" w:hAnsi="Times New Roman" w:cs="Times New Roman"/>
          <w:b/>
          <w:bCs/>
          <w:lang w:val="en-CA"/>
        </w:rPr>
        <w:t>by sex</w:t>
      </w:r>
      <w:r w:rsidR="00ED5B84" w:rsidRPr="0027019A">
        <w:rPr>
          <w:rFonts w:ascii="Times New Roman" w:hAnsi="Times New Roman" w:cs="Times New Roman"/>
          <w:b/>
          <w:bCs/>
          <w:lang w:val="en-CA"/>
        </w:rPr>
        <w:t xml:space="preserve"> and age</w:t>
      </w:r>
      <w:r w:rsidR="003D7D1C" w:rsidRPr="0027019A">
        <w:rPr>
          <w:rFonts w:ascii="Times New Roman" w:hAnsi="Times New Roman" w:cs="Times New Roman"/>
          <w:bCs/>
          <w:lang w:val="en-CA"/>
        </w:rPr>
        <w:t>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44"/>
        <w:gridCol w:w="1091"/>
        <w:gridCol w:w="1106"/>
        <w:gridCol w:w="875"/>
        <w:gridCol w:w="875"/>
        <w:gridCol w:w="879"/>
        <w:gridCol w:w="875"/>
        <w:gridCol w:w="875"/>
        <w:gridCol w:w="877"/>
        <w:gridCol w:w="877"/>
        <w:gridCol w:w="877"/>
        <w:gridCol w:w="849"/>
      </w:tblGrid>
      <w:tr w:rsidR="00BB2158" w:rsidRPr="0027019A" w14:paraId="399E285D" w14:textId="77777777" w:rsidTr="0044268F">
        <w:trPr>
          <w:trHeight w:val="302"/>
        </w:trPr>
        <w:tc>
          <w:tcPr>
            <w:tcW w:w="5000" w:type="pct"/>
            <w:gridSpan w:val="12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0E504CC7" w14:textId="0F683788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Xin’anzhua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(non-specialists)</w:t>
            </w:r>
          </w:p>
        </w:tc>
      </w:tr>
      <w:tr w:rsidR="00BB2158" w:rsidRPr="0027019A" w14:paraId="0EF329EF" w14:textId="77777777" w:rsidTr="00363203">
        <w:trPr>
          <w:trHeight w:val="302"/>
        </w:trPr>
        <w:tc>
          <w:tcPr>
            <w:tcW w:w="1361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194017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217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09FF36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le</w:t>
            </w:r>
          </w:p>
        </w:tc>
        <w:tc>
          <w:tcPr>
            <w:tcW w:w="1216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909C8D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Female</w:t>
            </w:r>
          </w:p>
        </w:tc>
        <w:tc>
          <w:tcPr>
            <w:tcW w:w="1205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D29036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</w:p>
        </w:tc>
      </w:tr>
      <w:tr w:rsidR="00BB2158" w:rsidRPr="0027019A" w14:paraId="3BFD6AA4" w14:textId="77777777" w:rsidTr="0044268F">
        <w:trPr>
          <w:trHeight w:val="302"/>
        </w:trPr>
        <w:tc>
          <w:tcPr>
            <w:tcW w:w="1361" w:type="pct"/>
            <w:gridSpan w:val="3"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19C5FC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Joint Syste</w:t>
            </w:r>
            <w:bookmarkStart w:id="0" w:name="_GoBack"/>
            <w:bookmarkEnd w:id="0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s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†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137113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Young adults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E58B38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lder adults</w:t>
            </w:r>
          </w:p>
        </w:tc>
        <w:tc>
          <w:tcPr>
            <w:tcW w:w="40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1AA85A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*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B969B3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Young adults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18CC2D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lder adults</w:t>
            </w: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5D8D27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*</w:t>
            </w:r>
          </w:p>
        </w:tc>
        <w:tc>
          <w:tcPr>
            <w:tcW w:w="40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FCCA7E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Young adults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#</w:t>
            </w:r>
          </w:p>
        </w:tc>
        <w:tc>
          <w:tcPr>
            <w:tcW w:w="40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F0F586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lder adults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#</w:t>
            </w:r>
          </w:p>
        </w:tc>
        <w:tc>
          <w:tcPr>
            <w:tcW w:w="39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0806E5" w14:textId="77777777" w:rsidR="00BB2158" w:rsidRPr="0027019A" w:rsidRDefault="00BB2158" w:rsidP="00F33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CA"/>
              </w:rPr>
              <w:t>§</w:t>
            </w:r>
          </w:p>
        </w:tc>
      </w:tr>
      <w:tr w:rsidR="00BB2158" w:rsidRPr="0027019A" w14:paraId="13734286" w14:textId="77777777" w:rsidTr="0044268F">
        <w:trPr>
          <w:trHeight w:val="302"/>
        </w:trPr>
        <w:tc>
          <w:tcPr>
            <w:tcW w:w="850" w:type="pct"/>
            <w:gridSpan w:val="2"/>
            <w:tcBorders>
              <w:top w:val="single" w:sz="2" w:space="0" w:color="auto"/>
            </w:tcBorders>
            <w:noWrap/>
            <w:vAlign w:val="center"/>
            <w:hideMark/>
          </w:tcPr>
          <w:p w14:paraId="03F0DB31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Upper limb</w:t>
            </w:r>
          </w:p>
        </w:tc>
        <w:tc>
          <w:tcPr>
            <w:tcW w:w="51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A159076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houlder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3853D868" w14:textId="659D5C1B" w:rsidR="00BB2158" w:rsidRPr="0027019A" w:rsidRDefault="00380A3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2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03A1E9F2" w14:textId="60E355B1" w:rsidR="00BB2158" w:rsidRPr="0027019A" w:rsidRDefault="00380A3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2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center"/>
          </w:tcPr>
          <w:p w14:paraId="7598AC6C" w14:textId="3A9CA425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5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7D1B9E52" w14:textId="2651F40A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7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2795AFFE" w14:textId="310BD9E2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5</w:t>
            </w:r>
          </w:p>
        </w:tc>
        <w:tc>
          <w:tcPr>
            <w:tcW w:w="405" w:type="pct"/>
            <w:tcBorders>
              <w:top w:val="single" w:sz="2" w:space="0" w:color="auto"/>
            </w:tcBorders>
            <w:vAlign w:val="center"/>
          </w:tcPr>
          <w:p w14:paraId="348D7505" w14:textId="2EB27A0F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33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center"/>
          </w:tcPr>
          <w:p w14:paraId="31CF212D" w14:textId="10016BD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32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center"/>
          </w:tcPr>
          <w:p w14:paraId="72388573" w14:textId="2191E6A7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9</w:t>
            </w:r>
          </w:p>
        </w:tc>
        <w:tc>
          <w:tcPr>
            <w:tcW w:w="392" w:type="pct"/>
            <w:tcBorders>
              <w:top w:val="single" w:sz="2" w:space="0" w:color="auto"/>
            </w:tcBorders>
            <w:vAlign w:val="center"/>
          </w:tcPr>
          <w:p w14:paraId="7D647F44" w14:textId="754A5135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63</w:t>
            </w:r>
          </w:p>
        </w:tc>
      </w:tr>
      <w:tr w:rsidR="00BB2158" w:rsidRPr="0027019A" w14:paraId="3AB9B643" w14:textId="77777777" w:rsidTr="00F156E2">
        <w:trPr>
          <w:trHeight w:val="302"/>
        </w:trPr>
        <w:tc>
          <w:tcPr>
            <w:tcW w:w="850" w:type="pct"/>
            <w:gridSpan w:val="2"/>
            <w:vAlign w:val="center"/>
            <w:hideMark/>
          </w:tcPr>
          <w:p w14:paraId="47CBDB08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729E9F44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lbow</w:t>
            </w:r>
          </w:p>
        </w:tc>
        <w:tc>
          <w:tcPr>
            <w:tcW w:w="405" w:type="pct"/>
            <w:vAlign w:val="center"/>
          </w:tcPr>
          <w:p w14:paraId="4A50D9FB" w14:textId="3F1A5577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4</w:t>
            </w:r>
          </w:p>
        </w:tc>
        <w:tc>
          <w:tcPr>
            <w:tcW w:w="405" w:type="pct"/>
            <w:vAlign w:val="center"/>
          </w:tcPr>
          <w:p w14:paraId="1AC749C7" w14:textId="704D8FC4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1</w:t>
            </w:r>
          </w:p>
        </w:tc>
        <w:tc>
          <w:tcPr>
            <w:tcW w:w="406" w:type="pct"/>
            <w:vAlign w:val="center"/>
          </w:tcPr>
          <w:p w14:paraId="6A6617BB" w14:textId="6A9154BA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6</w:t>
            </w:r>
          </w:p>
        </w:tc>
        <w:tc>
          <w:tcPr>
            <w:tcW w:w="405" w:type="pct"/>
            <w:vAlign w:val="center"/>
          </w:tcPr>
          <w:p w14:paraId="69A942DD" w14:textId="646C4D98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8</w:t>
            </w:r>
          </w:p>
        </w:tc>
        <w:tc>
          <w:tcPr>
            <w:tcW w:w="405" w:type="pct"/>
            <w:vAlign w:val="center"/>
          </w:tcPr>
          <w:p w14:paraId="1D7701A3" w14:textId="29E99AE2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7</w:t>
            </w:r>
          </w:p>
        </w:tc>
        <w:tc>
          <w:tcPr>
            <w:tcW w:w="405" w:type="pct"/>
            <w:vAlign w:val="center"/>
          </w:tcPr>
          <w:p w14:paraId="79868C86" w14:textId="01E7A1B4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36</w:t>
            </w:r>
          </w:p>
        </w:tc>
        <w:tc>
          <w:tcPr>
            <w:tcW w:w="406" w:type="pct"/>
            <w:vAlign w:val="center"/>
          </w:tcPr>
          <w:p w14:paraId="39C9E75E" w14:textId="2E332273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33</w:t>
            </w:r>
          </w:p>
        </w:tc>
        <w:tc>
          <w:tcPr>
            <w:tcW w:w="406" w:type="pct"/>
            <w:vAlign w:val="center"/>
          </w:tcPr>
          <w:p w14:paraId="11BDD033" w14:textId="7ABD681F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31</w:t>
            </w:r>
          </w:p>
        </w:tc>
        <w:tc>
          <w:tcPr>
            <w:tcW w:w="392" w:type="pct"/>
            <w:vAlign w:val="center"/>
          </w:tcPr>
          <w:p w14:paraId="39E90035" w14:textId="4F50760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66</w:t>
            </w:r>
          </w:p>
        </w:tc>
      </w:tr>
      <w:tr w:rsidR="00BB2158" w:rsidRPr="0027019A" w14:paraId="64129957" w14:textId="2460BBCE" w:rsidTr="00F156E2">
        <w:trPr>
          <w:trHeight w:val="302"/>
        </w:trPr>
        <w:tc>
          <w:tcPr>
            <w:tcW w:w="850" w:type="pct"/>
            <w:gridSpan w:val="2"/>
            <w:vAlign w:val="center"/>
            <w:hideMark/>
          </w:tcPr>
          <w:p w14:paraId="01920D5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5B16BD1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rist</w:t>
            </w:r>
          </w:p>
        </w:tc>
        <w:tc>
          <w:tcPr>
            <w:tcW w:w="405" w:type="pct"/>
            <w:vAlign w:val="center"/>
          </w:tcPr>
          <w:p w14:paraId="1261DAB4" w14:textId="5CCBF13C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0</w:t>
            </w:r>
          </w:p>
        </w:tc>
        <w:tc>
          <w:tcPr>
            <w:tcW w:w="405" w:type="pct"/>
            <w:vAlign w:val="center"/>
          </w:tcPr>
          <w:p w14:paraId="4F0FF02D" w14:textId="16F261B7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6</w:t>
            </w:r>
          </w:p>
        </w:tc>
        <w:tc>
          <w:tcPr>
            <w:tcW w:w="406" w:type="pct"/>
            <w:vAlign w:val="center"/>
          </w:tcPr>
          <w:p w14:paraId="317DBE72" w14:textId="6B9B77EE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7</w:t>
            </w:r>
          </w:p>
        </w:tc>
        <w:tc>
          <w:tcPr>
            <w:tcW w:w="405" w:type="pct"/>
            <w:vAlign w:val="center"/>
          </w:tcPr>
          <w:p w14:paraId="3FFFFBEC" w14:textId="4654C61E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0</w:t>
            </w:r>
          </w:p>
        </w:tc>
        <w:tc>
          <w:tcPr>
            <w:tcW w:w="405" w:type="pct"/>
            <w:vAlign w:val="center"/>
          </w:tcPr>
          <w:p w14:paraId="5A7064C6" w14:textId="3D415307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1</w:t>
            </w:r>
          </w:p>
        </w:tc>
        <w:tc>
          <w:tcPr>
            <w:tcW w:w="405" w:type="pct"/>
            <w:vAlign w:val="center"/>
          </w:tcPr>
          <w:p w14:paraId="24D6EA2E" w14:textId="0E1AFD20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2</w:t>
            </w:r>
          </w:p>
        </w:tc>
        <w:tc>
          <w:tcPr>
            <w:tcW w:w="406" w:type="pct"/>
            <w:vAlign w:val="center"/>
          </w:tcPr>
          <w:p w14:paraId="63E2AFEA" w14:textId="3C6D7656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1</w:t>
            </w:r>
          </w:p>
        </w:tc>
        <w:tc>
          <w:tcPr>
            <w:tcW w:w="406" w:type="pct"/>
            <w:vAlign w:val="center"/>
          </w:tcPr>
          <w:p w14:paraId="0A838F9C" w14:textId="4E61A68B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8</w:t>
            </w:r>
          </w:p>
        </w:tc>
        <w:tc>
          <w:tcPr>
            <w:tcW w:w="392" w:type="pct"/>
            <w:vAlign w:val="center"/>
          </w:tcPr>
          <w:p w14:paraId="742900DA" w14:textId="133F1284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41</w:t>
            </w:r>
          </w:p>
        </w:tc>
      </w:tr>
      <w:tr w:rsidR="00BB2158" w:rsidRPr="0027019A" w14:paraId="65FD62A5" w14:textId="77777777" w:rsidTr="0044268F">
        <w:trPr>
          <w:trHeight w:val="302"/>
        </w:trPr>
        <w:tc>
          <w:tcPr>
            <w:tcW w:w="850" w:type="pct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3891790B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FDD7E0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and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F399782" w14:textId="75B61AA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7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4F762773" w14:textId="66289A08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02D43CB9" w14:textId="3EAA1560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0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32A45CC" w14:textId="1E02D00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0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7C46C9E" w14:textId="6CF27ED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8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3587BB25" w14:textId="2DF80A9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8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33235ACD" w14:textId="1FBA3338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7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6E5F3493" w14:textId="454BBD5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2</w:t>
            </w:r>
          </w:p>
        </w:tc>
        <w:tc>
          <w:tcPr>
            <w:tcW w:w="392" w:type="pct"/>
            <w:tcBorders>
              <w:bottom w:val="single" w:sz="2" w:space="0" w:color="auto"/>
            </w:tcBorders>
            <w:vAlign w:val="center"/>
          </w:tcPr>
          <w:p w14:paraId="5570DDE4" w14:textId="05AA9B54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9</w:t>
            </w:r>
          </w:p>
        </w:tc>
      </w:tr>
      <w:tr w:rsidR="00BB2158" w:rsidRPr="0027019A" w14:paraId="410BAD46" w14:textId="77777777" w:rsidTr="0044268F">
        <w:trPr>
          <w:trHeight w:val="302"/>
        </w:trPr>
        <w:tc>
          <w:tcPr>
            <w:tcW w:w="850" w:type="pct"/>
            <w:gridSpan w:val="2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44BE469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Lower limb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52A6988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ip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5C3610B7" w14:textId="7D15A341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9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12C13A0" w14:textId="4224E83A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9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32F99E1E" w14:textId="1CEDDD67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39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D33B932" w14:textId="6C537435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3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345473E7" w14:textId="589E1382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4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6EF3C5C" w14:textId="435F3E9D" w:rsidR="00BB2158" w:rsidRPr="0027019A" w:rsidRDefault="00164A33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48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42EB6E49" w14:textId="6EC5EF8F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43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5CF2D0B1" w14:textId="3A843B28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47</w:t>
            </w:r>
          </w:p>
        </w:tc>
        <w:tc>
          <w:tcPr>
            <w:tcW w:w="392" w:type="pct"/>
            <w:tcBorders>
              <w:top w:val="single" w:sz="2" w:space="0" w:color="auto"/>
              <w:bottom w:val="nil"/>
            </w:tcBorders>
            <w:vAlign w:val="center"/>
          </w:tcPr>
          <w:p w14:paraId="6A3CFEE6" w14:textId="7DDE5142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95</w:t>
            </w:r>
          </w:p>
        </w:tc>
      </w:tr>
      <w:tr w:rsidR="00BB2158" w:rsidRPr="0027019A" w14:paraId="50F0BAEE" w14:textId="77777777" w:rsidTr="0044268F">
        <w:trPr>
          <w:trHeight w:val="302"/>
        </w:trPr>
        <w:tc>
          <w:tcPr>
            <w:tcW w:w="850" w:type="pct"/>
            <w:gridSpan w:val="2"/>
            <w:tcBorders>
              <w:top w:val="nil"/>
            </w:tcBorders>
            <w:vAlign w:val="center"/>
            <w:hideMark/>
          </w:tcPr>
          <w:p w14:paraId="7803299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2C5FC440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Knee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70F893DA" w14:textId="5EDA72C0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5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0B4D12C7" w14:textId="4DDC1261" w:rsidR="00BB2158" w:rsidRPr="0027019A" w:rsidRDefault="001B763A" w:rsidP="001B763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2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6D60415" w14:textId="0EBA0488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7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7B675E69" w14:textId="114CA176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7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479DD89B" w14:textId="43DAED5B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20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0D8B92E5" w14:textId="40D08C75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/38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E8F13D6" w14:textId="1BA93A86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34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1F8DEDF" w14:textId="4636EE3C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37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138ADA98" w14:textId="445E5F8B" w:rsidR="00BB2158" w:rsidRPr="0027019A" w:rsidRDefault="001B76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/74</w:t>
            </w:r>
          </w:p>
        </w:tc>
      </w:tr>
      <w:tr w:rsidR="00BB2158" w:rsidRPr="0027019A" w14:paraId="6EF6CD05" w14:textId="77777777" w:rsidTr="00F156E2">
        <w:trPr>
          <w:trHeight w:val="302"/>
        </w:trPr>
        <w:tc>
          <w:tcPr>
            <w:tcW w:w="850" w:type="pct"/>
            <w:gridSpan w:val="2"/>
            <w:vAlign w:val="center"/>
            <w:hideMark/>
          </w:tcPr>
          <w:p w14:paraId="3E4021C4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3D5C25DC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nkle</w:t>
            </w:r>
          </w:p>
        </w:tc>
        <w:tc>
          <w:tcPr>
            <w:tcW w:w="405" w:type="pct"/>
            <w:vAlign w:val="center"/>
          </w:tcPr>
          <w:p w14:paraId="1325319B" w14:textId="28EFFF8C" w:rsidR="00BB2158" w:rsidRPr="0027019A" w:rsidRDefault="0043609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4</w:t>
            </w:r>
          </w:p>
        </w:tc>
        <w:tc>
          <w:tcPr>
            <w:tcW w:w="405" w:type="pct"/>
            <w:vAlign w:val="center"/>
          </w:tcPr>
          <w:p w14:paraId="14ECC221" w14:textId="21BAF43D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0</w:t>
            </w:r>
          </w:p>
        </w:tc>
        <w:tc>
          <w:tcPr>
            <w:tcW w:w="406" w:type="pct"/>
            <w:vAlign w:val="center"/>
          </w:tcPr>
          <w:p w14:paraId="59E03604" w14:textId="1C387F9C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4</w:t>
            </w:r>
          </w:p>
        </w:tc>
        <w:tc>
          <w:tcPr>
            <w:tcW w:w="405" w:type="pct"/>
            <w:vAlign w:val="center"/>
          </w:tcPr>
          <w:p w14:paraId="098522FB" w14:textId="3E844708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0</w:t>
            </w:r>
          </w:p>
        </w:tc>
        <w:tc>
          <w:tcPr>
            <w:tcW w:w="405" w:type="pct"/>
            <w:vAlign w:val="center"/>
          </w:tcPr>
          <w:p w14:paraId="539B9D65" w14:textId="73A5E30E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8</w:t>
            </w:r>
          </w:p>
        </w:tc>
        <w:tc>
          <w:tcPr>
            <w:tcW w:w="405" w:type="pct"/>
            <w:vAlign w:val="center"/>
          </w:tcPr>
          <w:p w14:paraId="13F21DF6" w14:textId="3E049888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39</w:t>
            </w:r>
          </w:p>
        </w:tc>
        <w:tc>
          <w:tcPr>
            <w:tcW w:w="406" w:type="pct"/>
            <w:vAlign w:val="center"/>
          </w:tcPr>
          <w:p w14:paraId="4A7419EB" w14:textId="515C6A67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36</w:t>
            </w:r>
          </w:p>
        </w:tc>
        <w:tc>
          <w:tcPr>
            <w:tcW w:w="406" w:type="pct"/>
            <w:vAlign w:val="center"/>
          </w:tcPr>
          <w:p w14:paraId="63132502" w14:textId="616AD8D1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9</w:t>
            </w:r>
          </w:p>
        </w:tc>
        <w:tc>
          <w:tcPr>
            <w:tcW w:w="392" w:type="pct"/>
            <w:vAlign w:val="center"/>
          </w:tcPr>
          <w:p w14:paraId="707FB95B" w14:textId="5B0CBD3D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67</w:t>
            </w:r>
          </w:p>
        </w:tc>
      </w:tr>
      <w:tr w:rsidR="00BB2158" w:rsidRPr="0027019A" w14:paraId="7B8AD6C4" w14:textId="77777777" w:rsidTr="0044268F">
        <w:trPr>
          <w:trHeight w:val="302"/>
        </w:trPr>
        <w:tc>
          <w:tcPr>
            <w:tcW w:w="850" w:type="pct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0D24277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F0BA4D3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Foot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3CBF1841" w14:textId="12C4BBE8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1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0A125B25" w14:textId="20697898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/8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7D3F52A2" w14:textId="0944135F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/19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015219E6" w14:textId="13A7E72D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17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45B84892" w14:textId="2B5C5DA6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1/17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49C4F5D6" w14:textId="2F54C257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7/34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2417EE28" w14:textId="61B055F3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/29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45183F16" w14:textId="44DE3D05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3/31</w:t>
            </w:r>
          </w:p>
        </w:tc>
        <w:tc>
          <w:tcPr>
            <w:tcW w:w="392" w:type="pct"/>
            <w:tcBorders>
              <w:bottom w:val="single" w:sz="2" w:space="0" w:color="auto"/>
            </w:tcBorders>
            <w:vAlign w:val="center"/>
          </w:tcPr>
          <w:p w14:paraId="4E38FE91" w14:textId="1CD7B851" w:rsidR="00BB2158" w:rsidRPr="0027019A" w:rsidRDefault="003F63B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4/62</w:t>
            </w:r>
          </w:p>
        </w:tc>
      </w:tr>
      <w:tr w:rsidR="00BB2158" w:rsidRPr="0027019A" w14:paraId="4E42D953" w14:textId="77777777" w:rsidTr="0044268F">
        <w:trPr>
          <w:trHeight w:val="302"/>
        </w:trPr>
        <w:tc>
          <w:tcPr>
            <w:tcW w:w="34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185E1218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pine</w:t>
            </w:r>
          </w:p>
        </w:tc>
        <w:tc>
          <w:tcPr>
            <w:tcW w:w="50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BE8E3FB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ervical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607EF60A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01B1C02B" w14:textId="731E7985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0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1B25DFA1" w14:textId="7328D534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0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1700EB33" w14:textId="00882FB2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0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194BC77D" w14:textId="039A6043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5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0B30D696" w14:textId="546B9E57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6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6BA4F99A" w14:textId="3FA65731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1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3308833B" w14:textId="6B6BB662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7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689F32B1" w14:textId="1E40C7AA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9</w:t>
            </w:r>
          </w:p>
        </w:tc>
        <w:tc>
          <w:tcPr>
            <w:tcW w:w="392" w:type="pct"/>
            <w:tcBorders>
              <w:top w:val="single" w:sz="2" w:space="0" w:color="auto"/>
              <w:bottom w:val="nil"/>
            </w:tcBorders>
            <w:vAlign w:val="center"/>
          </w:tcPr>
          <w:p w14:paraId="3E689C59" w14:textId="36387430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57</w:t>
            </w:r>
          </w:p>
        </w:tc>
      </w:tr>
      <w:tr w:rsidR="00BB2158" w:rsidRPr="0027019A" w14:paraId="4A576A09" w14:textId="77777777" w:rsidTr="0044268F">
        <w:trPr>
          <w:trHeight w:val="302"/>
        </w:trPr>
        <w:tc>
          <w:tcPr>
            <w:tcW w:w="345" w:type="pct"/>
            <w:tcBorders>
              <w:top w:val="nil"/>
            </w:tcBorders>
            <w:vAlign w:val="center"/>
            <w:hideMark/>
          </w:tcPr>
          <w:p w14:paraId="75981A91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nil"/>
            </w:tcBorders>
            <w:vAlign w:val="center"/>
            <w:hideMark/>
          </w:tcPr>
          <w:p w14:paraId="67402F93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246E00D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p</w:t>
            </w:r>
            <w:proofErr w:type="spellEnd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2B22AA78" w14:textId="2ECE2E74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1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BF2952F" w14:textId="36D8E9E3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1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45212E0" w14:textId="3A9189D3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2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BAAFD4E" w14:textId="7C612DC1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5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19C482B0" w14:textId="3725379B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7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22D65C67" w14:textId="29D2FDC4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32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4A39351" w14:textId="1E5E147C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8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257513B" w14:textId="1A448914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31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4AD43739" w14:textId="0CB86F5E" w:rsidR="00BB2158" w:rsidRPr="0027019A" w:rsidRDefault="00CB521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60</w:t>
            </w:r>
          </w:p>
        </w:tc>
      </w:tr>
      <w:tr w:rsidR="00BB2158" w:rsidRPr="0027019A" w14:paraId="44830632" w14:textId="77777777" w:rsidTr="0044268F">
        <w:trPr>
          <w:trHeight w:val="302"/>
        </w:trPr>
        <w:tc>
          <w:tcPr>
            <w:tcW w:w="345" w:type="pct"/>
            <w:vAlign w:val="center"/>
            <w:hideMark/>
          </w:tcPr>
          <w:p w14:paraId="168BBD6E" w14:textId="2810C3AA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bottom w:val="single" w:sz="2" w:space="0" w:color="auto"/>
            </w:tcBorders>
            <w:vAlign w:val="center"/>
            <w:hideMark/>
          </w:tcPr>
          <w:p w14:paraId="09EED67E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2AA755B9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st</w:t>
            </w:r>
            <w:proofErr w:type="spellEnd"/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70906BA7" w14:textId="627A2183" w:rsidR="00BB2158" w:rsidRPr="0027019A" w:rsidRDefault="009B07C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1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6F7ED083" w14:textId="02649821" w:rsidR="00BB2158" w:rsidRPr="0027019A" w:rsidRDefault="009B07C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1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6F1232B0" w14:textId="682CCEED" w:rsidR="00BB2158" w:rsidRPr="0027019A" w:rsidRDefault="009B07C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22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282F88F1" w14:textId="1A0B48FF" w:rsidR="00BB2158" w:rsidRPr="0027019A" w:rsidRDefault="009B07C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5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42A55AE5" w14:textId="3DFC2286" w:rsidR="00BB2158" w:rsidRPr="0027019A" w:rsidRDefault="009B07C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6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5C9CD8C2" w14:textId="57F9BEE7" w:rsidR="00BB2158" w:rsidRPr="0027019A" w:rsidRDefault="009B07C9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</w:t>
            </w:r>
            <w:r w:rsidR="00207936"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1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083474F4" w14:textId="231D8AF2" w:rsidR="00BB2158" w:rsidRPr="0027019A" w:rsidRDefault="0020793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28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5F776C63" w14:textId="3F683663" w:rsidR="00BB2158" w:rsidRPr="0027019A" w:rsidRDefault="0020793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/30</w:t>
            </w:r>
          </w:p>
        </w:tc>
        <w:tc>
          <w:tcPr>
            <w:tcW w:w="392" w:type="pct"/>
            <w:tcBorders>
              <w:bottom w:val="single" w:sz="2" w:space="0" w:color="auto"/>
            </w:tcBorders>
            <w:vAlign w:val="center"/>
          </w:tcPr>
          <w:p w14:paraId="0385F134" w14:textId="1BFB50F4" w:rsidR="00BB2158" w:rsidRPr="0027019A" w:rsidRDefault="00207936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/59</w:t>
            </w:r>
          </w:p>
        </w:tc>
      </w:tr>
      <w:tr w:rsidR="00BB2158" w:rsidRPr="0027019A" w14:paraId="697D7379" w14:textId="77777777" w:rsidTr="0044268F">
        <w:trPr>
          <w:trHeight w:val="302"/>
        </w:trPr>
        <w:tc>
          <w:tcPr>
            <w:tcW w:w="345" w:type="pct"/>
            <w:vAlign w:val="center"/>
            <w:hideMark/>
          </w:tcPr>
          <w:p w14:paraId="71918FBE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78445538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horacic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70864671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6A495C0D" w14:textId="62F14A49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3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1B5D5A6F" w14:textId="5DBBC3FF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9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67630387" w14:textId="075AFE55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8/23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5C8B3C84" w14:textId="48DBBD8C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8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649D7210" w14:textId="31038651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4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072DAF0D" w14:textId="6F449ED3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32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7EA13406" w14:textId="368DF6D8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32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0955D420" w14:textId="7F438F69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24</w:t>
            </w:r>
          </w:p>
        </w:tc>
        <w:tc>
          <w:tcPr>
            <w:tcW w:w="392" w:type="pct"/>
            <w:tcBorders>
              <w:top w:val="single" w:sz="2" w:space="0" w:color="auto"/>
              <w:bottom w:val="nil"/>
            </w:tcBorders>
            <w:vAlign w:val="center"/>
          </w:tcPr>
          <w:p w14:paraId="3CB79289" w14:textId="5DE1B244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2/57</w:t>
            </w:r>
          </w:p>
        </w:tc>
      </w:tr>
      <w:tr w:rsidR="00BB2158" w:rsidRPr="0027019A" w14:paraId="049AA574" w14:textId="77777777" w:rsidTr="0044268F">
        <w:trPr>
          <w:trHeight w:val="302"/>
        </w:trPr>
        <w:tc>
          <w:tcPr>
            <w:tcW w:w="345" w:type="pct"/>
            <w:vAlign w:val="center"/>
            <w:hideMark/>
          </w:tcPr>
          <w:p w14:paraId="0CC3E3C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nil"/>
            </w:tcBorders>
            <w:vAlign w:val="center"/>
            <w:hideMark/>
          </w:tcPr>
          <w:p w14:paraId="5205A4E1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3D931AF0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p</w:t>
            </w:r>
            <w:proofErr w:type="spellEnd"/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4F7D42CD" w14:textId="3680D61C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3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1378959B" w14:textId="07A2D03C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9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4101AB3" w14:textId="0C1B3C08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3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48DD1221" w14:textId="0BDAB528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7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40D524E" w14:textId="6064867D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4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E1B5DC3" w14:textId="0B8843C7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31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AE90378" w14:textId="059CDF05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1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836CF5C" w14:textId="6E247F5B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24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79BDE22C" w14:textId="0936BD46" w:rsidR="00BB2158" w:rsidRPr="0027019A" w:rsidRDefault="002D1BEF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56</w:t>
            </w:r>
          </w:p>
        </w:tc>
      </w:tr>
      <w:tr w:rsidR="00BB2158" w:rsidRPr="0027019A" w14:paraId="6A8AE3AB" w14:textId="77777777" w:rsidTr="0044268F">
        <w:trPr>
          <w:trHeight w:val="302"/>
        </w:trPr>
        <w:tc>
          <w:tcPr>
            <w:tcW w:w="345" w:type="pct"/>
            <w:vAlign w:val="center"/>
            <w:hideMark/>
          </w:tcPr>
          <w:p w14:paraId="3BCA032C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bottom w:val="single" w:sz="2" w:space="0" w:color="auto"/>
            </w:tcBorders>
            <w:vAlign w:val="center"/>
            <w:hideMark/>
          </w:tcPr>
          <w:p w14:paraId="4FE8730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23915DF6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st</w:t>
            </w:r>
            <w:proofErr w:type="spellEnd"/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1ACE635D" w14:textId="79E62FA0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3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7AC694B7" w14:textId="0EBE052A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9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2F441795" w14:textId="2AD8CF6F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3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62498692" w14:textId="5A9AB17C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7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39BC67E8" w14:textId="7B97CBEB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4</w:t>
            </w:r>
          </w:p>
        </w:tc>
        <w:tc>
          <w:tcPr>
            <w:tcW w:w="405" w:type="pct"/>
            <w:tcBorders>
              <w:bottom w:val="single" w:sz="2" w:space="0" w:color="auto"/>
            </w:tcBorders>
            <w:vAlign w:val="center"/>
          </w:tcPr>
          <w:p w14:paraId="0BEAF318" w14:textId="0976E977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31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4F7CA1F4" w14:textId="31E72DB5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31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center"/>
          </w:tcPr>
          <w:p w14:paraId="7B5DFD5B" w14:textId="0CD14A6E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24</w:t>
            </w:r>
          </w:p>
        </w:tc>
        <w:tc>
          <w:tcPr>
            <w:tcW w:w="392" w:type="pct"/>
            <w:tcBorders>
              <w:bottom w:val="single" w:sz="2" w:space="0" w:color="auto"/>
            </w:tcBorders>
            <w:vAlign w:val="center"/>
          </w:tcPr>
          <w:p w14:paraId="5FCD8597" w14:textId="542110FC" w:rsidR="00BB2158" w:rsidRPr="0027019A" w:rsidRDefault="00DC4997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56</w:t>
            </w:r>
          </w:p>
        </w:tc>
      </w:tr>
      <w:tr w:rsidR="00BB2158" w:rsidRPr="0027019A" w14:paraId="3162FC00" w14:textId="77777777" w:rsidTr="0044268F">
        <w:trPr>
          <w:trHeight w:val="302"/>
        </w:trPr>
        <w:tc>
          <w:tcPr>
            <w:tcW w:w="345" w:type="pct"/>
            <w:vAlign w:val="center"/>
            <w:hideMark/>
          </w:tcPr>
          <w:p w14:paraId="6D4D13F3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410342A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Lumbar</w:t>
            </w:r>
          </w:p>
        </w:tc>
        <w:tc>
          <w:tcPr>
            <w:tcW w:w="512" w:type="pct"/>
            <w:tcBorders>
              <w:top w:val="single" w:sz="2" w:space="0" w:color="auto"/>
              <w:bottom w:val="nil"/>
            </w:tcBorders>
            <w:noWrap/>
            <w:vAlign w:val="center"/>
            <w:hideMark/>
          </w:tcPr>
          <w:p w14:paraId="3520870A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3BE94EF8" w14:textId="2081C841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4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00874CC0" w14:textId="2DEC3B42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0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61980E41" w14:textId="5AAA1E0E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25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167CFC6" w14:textId="4B4FD913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7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269A9D0C" w14:textId="51478D83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4</w:t>
            </w:r>
          </w:p>
        </w:tc>
        <w:tc>
          <w:tcPr>
            <w:tcW w:w="405" w:type="pct"/>
            <w:tcBorders>
              <w:top w:val="single" w:sz="2" w:space="0" w:color="auto"/>
              <w:bottom w:val="nil"/>
            </w:tcBorders>
            <w:vAlign w:val="center"/>
          </w:tcPr>
          <w:p w14:paraId="14879F17" w14:textId="410CABBD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31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31EF0501" w14:textId="1E2540A3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32</w:t>
            </w:r>
          </w:p>
        </w:tc>
        <w:tc>
          <w:tcPr>
            <w:tcW w:w="406" w:type="pct"/>
            <w:tcBorders>
              <w:top w:val="single" w:sz="2" w:space="0" w:color="auto"/>
              <w:bottom w:val="nil"/>
            </w:tcBorders>
            <w:vAlign w:val="center"/>
          </w:tcPr>
          <w:p w14:paraId="399FD46D" w14:textId="162D71ED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5</w:t>
            </w:r>
          </w:p>
        </w:tc>
        <w:tc>
          <w:tcPr>
            <w:tcW w:w="392" w:type="pct"/>
            <w:tcBorders>
              <w:top w:val="single" w:sz="2" w:space="0" w:color="auto"/>
              <w:bottom w:val="nil"/>
            </w:tcBorders>
            <w:vAlign w:val="center"/>
          </w:tcPr>
          <w:p w14:paraId="43A52400" w14:textId="68785A3A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59</w:t>
            </w:r>
          </w:p>
        </w:tc>
      </w:tr>
      <w:tr w:rsidR="00BB2158" w:rsidRPr="0027019A" w14:paraId="73DD3961" w14:textId="77777777" w:rsidTr="0044268F">
        <w:trPr>
          <w:trHeight w:val="302"/>
        </w:trPr>
        <w:tc>
          <w:tcPr>
            <w:tcW w:w="345" w:type="pct"/>
            <w:hideMark/>
          </w:tcPr>
          <w:p w14:paraId="3D6A6A56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tcBorders>
              <w:top w:val="nil"/>
            </w:tcBorders>
            <w:hideMark/>
          </w:tcPr>
          <w:p w14:paraId="367E3305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tcBorders>
              <w:top w:val="nil"/>
            </w:tcBorders>
            <w:noWrap/>
            <w:vAlign w:val="center"/>
            <w:hideMark/>
          </w:tcPr>
          <w:p w14:paraId="22780F20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p</w:t>
            </w:r>
            <w:proofErr w:type="spellEnd"/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72E8FCF6" w14:textId="6C2A47B2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4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F3D6E5D" w14:textId="2D0D75B2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9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2BFCF83" w14:textId="7868F538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24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33889375" w14:textId="6D945117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17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198DB231" w14:textId="6DF7C0FC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14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6BF9CE9A" w14:textId="54B37776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31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977CAC0" w14:textId="03FAC3B6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0/32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3AA1BAA" w14:textId="4632C86D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24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1FF42286" w14:textId="253FD6FD" w:rsidR="00BB2158" w:rsidRPr="0027019A" w:rsidRDefault="00F75B91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57</w:t>
            </w:r>
          </w:p>
        </w:tc>
      </w:tr>
      <w:tr w:rsidR="00BB2158" w:rsidRPr="0027019A" w14:paraId="7CD461D4" w14:textId="77777777" w:rsidTr="00F156E2">
        <w:trPr>
          <w:trHeight w:val="302"/>
        </w:trPr>
        <w:tc>
          <w:tcPr>
            <w:tcW w:w="345" w:type="pct"/>
            <w:vAlign w:val="center"/>
            <w:hideMark/>
          </w:tcPr>
          <w:p w14:paraId="08EF421E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05" w:type="pct"/>
            <w:vAlign w:val="center"/>
            <w:hideMark/>
          </w:tcPr>
          <w:p w14:paraId="5DC82062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618F453D" w14:textId="77777777" w:rsidR="00BB2158" w:rsidRPr="0027019A" w:rsidRDefault="00BB2158" w:rsidP="00F33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proofErr w:type="spellStart"/>
            <w:r w:rsidRPr="0027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st</w:t>
            </w:r>
            <w:proofErr w:type="spellEnd"/>
          </w:p>
        </w:tc>
        <w:tc>
          <w:tcPr>
            <w:tcW w:w="405" w:type="pct"/>
            <w:vAlign w:val="center"/>
          </w:tcPr>
          <w:p w14:paraId="506015BE" w14:textId="78CD9141" w:rsidR="00BB2158" w:rsidRPr="0027019A" w:rsidRDefault="0041375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/14</w:t>
            </w:r>
          </w:p>
        </w:tc>
        <w:tc>
          <w:tcPr>
            <w:tcW w:w="405" w:type="pct"/>
            <w:vAlign w:val="center"/>
          </w:tcPr>
          <w:p w14:paraId="112EF909" w14:textId="014A5C0F" w:rsidR="00BB2158" w:rsidRPr="0027019A" w:rsidRDefault="0041375B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4/10</w:t>
            </w:r>
          </w:p>
        </w:tc>
        <w:tc>
          <w:tcPr>
            <w:tcW w:w="406" w:type="pct"/>
            <w:vAlign w:val="center"/>
          </w:tcPr>
          <w:p w14:paraId="52148E08" w14:textId="7A0D7115" w:rsidR="00BB2158" w:rsidRPr="0027019A" w:rsidRDefault="002A68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6/25</w:t>
            </w:r>
          </w:p>
        </w:tc>
        <w:tc>
          <w:tcPr>
            <w:tcW w:w="405" w:type="pct"/>
            <w:vAlign w:val="center"/>
          </w:tcPr>
          <w:p w14:paraId="7999B8D9" w14:textId="62C8667A" w:rsidR="00BB2158" w:rsidRPr="0027019A" w:rsidRDefault="002A68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2/17</w:t>
            </w:r>
          </w:p>
        </w:tc>
        <w:tc>
          <w:tcPr>
            <w:tcW w:w="405" w:type="pct"/>
            <w:vAlign w:val="center"/>
          </w:tcPr>
          <w:p w14:paraId="195544E9" w14:textId="3D1033C2" w:rsidR="00BB2158" w:rsidRPr="0027019A" w:rsidRDefault="002A68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5/14</w:t>
            </w:r>
          </w:p>
        </w:tc>
        <w:tc>
          <w:tcPr>
            <w:tcW w:w="405" w:type="pct"/>
            <w:vAlign w:val="center"/>
          </w:tcPr>
          <w:p w14:paraId="77415DA8" w14:textId="319E605C" w:rsidR="00BB2158" w:rsidRPr="0027019A" w:rsidRDefault="002A68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7/31</w:t>
            </w:r>
          </w:p>
        </w:tc>
        <w:tc>
          <w:tcPr>
            <w:tcW w:w="406" w:type="pct"/>
            <w:vAlign w:val="center"/>
          </w:tcPr>
          <w:p w14:paraId="21B2ED05" w14:textId="23E37CD2" w:rsidR="00BB2158" w:rsidRPr="0027019A" w:rsidRDefault="002A68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3/32</w:t>
            </w:r>
          </w:p>
        </w:tc>
        <w:tc>
          <w:tcPr>
            <w:tcW w:w="406" w:type="pct"/>
            <w:vAlign w:val="center"/>
          </w:tcPr>
          <w:p w14:paraId="683B9D60" w14:textId="69383E22" w:rsidR="00BB2158" w:rsidRPr="0027019A" w:rsidRDefault="002A68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0/25</w:t>
            </w:r>
          </w:p>
        </w:tc>
        <w:tc>
          <w:tcPr>
            <w:tcW w:w="392" w:type="pct"/>
            <w:vAlign w:val="center"/>
          </w:tcPr>
          <w:p w14:paraId="52114D6E" w14:textId="2DB480E2" w:rsidR="00BB2158" w:rsidRPr="0027019A" w:rsidRDefault="002A683A" w:rsidP="00F33D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CA"/>
              </w:rPr>
              <w:t>14/59</w:t>
            </w:r>
          </w:p>
        </w:tc>
      </w:tr>
    </w:tbl>
    <w:p w14:paraId="7AB9FF4B" w14:textId="77777777" w:rsidR="0027019A" w:rsidRPr="0027019A" w:rsidRDefault="0027019A" w:rsidP="0027019A">
      <w:pPr>
        <w:rPr>
          <w:rFonts w:ascii="Times New Roman" w:hAnsi="Times New Roman" w:cs="Times New Roman"/>
        </w:rPr>
      </w:pPr>
      <w:r w:rsidRPr="0027019A">
        <w:rPr>
          <w:rFonts w:ascii="Times New Roman" w:hAnsi="Times New Roman" w:cs="Times New Roman"/>
          <w:vertAlign w:val="superscript"/>
        </w:rPr>
        <w:t>*</w:t>
      </w:r>
      <w:r w:rsidRPr="0027019A">
        <w:rPr>
          <w:rFonts w:ascii="Times New Roman" w:hAnsi="Times New Roman" w:cs="Times New Roman"/>
        </w:rPr>
        <w:t xml:space="preserve"> Total = </w:t>
      </w:r>
      <w:proofErr w:type="spellStart"/>
      <w:r w:rsidRPr="0027019A">
        <w:rPr>
          <w:rFonts w:ascii="Times New Roman" w:hAnsi="Times New Roman" w:cs="Times New Roman"/>
        </w:rPr>
        <w:t>Total</w:t>
      </w:r>
      <w:proofErr w:type="spellEnd"/>
      <w:r w:rsidRPr="0027019A">
        <w:rPr>
          <w:rFonts w:ascii="Times New Roman" w:hAnsi="Times New Roman" w:cs="Times New Roman"/>
        </w:rPr>
        <w:t xml:space="preserve"> individuals including adults of indeterminate age (20+);</w:t>
      </w:r>
    </w:p>
    <w:p w14:paraId="4C83D50F" w14:textId="77777777" w:rsidR="0027019A" w:rsidRPr="0027019A" w:rsidRDefault="0027019A" w:rsidP="0027019A">
      <w:pPr>
        <w:rPr>
          <w:rFonts w:ascii="Times New Roman" w:hAnsi="Times New Roman" w:cs="Times New Roman"/>
        </w:rPr>
      </w:pPr>
      <w:r w:rsidRPr="0027019A">
        <w:rPr>
          <w:rFonts w:ascii="Times New Roman" w:hAnsi="Times New Roman" w:cs="Times New Roman"/>
          <w:vertAlign w:val="superscript"/>
        </w:rPr>
        <w:t xml:space="preserve"># </w:t>
      </w:r>
      <w:r w:rsidRPr="0027019A">
        <w:rPr>
          <w:rFonts w:ascii="Times New Roman" w:hAnsi="Times New Roman" w:cs="Times New Roman"/>
        </w:rPr>
        <w:t xml:space="preserve">Young adults, including adults of indeterminate sex; Older adults, including adults of indeterminate sex; </w:t>
      </w:r>
    </w:p>
    <w:p w14:paraId="7891812E" w14:textId="77777777" w:rsidR="0027019A" w:rsidRPr="0027019A" w:rsidRDefault="0027019A" w:rsidP="0027019A">
      <w:pPr>
        <w:rPr>
          <w:rFonts w:ascii="Times New Roman" w:hAnsi="Times New Roman" w:cs="Times New Roman"/>
          <w:vertAlign w:val="superscript"/>
        </w:rPr>
      </w:pPr>
      <w:r w:rsidRPr="0027019A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CA"/>
        </w:rPr>
        <w:t>§</w:t>
      </w:r>
      <w:r w:rsidRPr="0027019A">
        <w:rPr>
          <w:rFonts w:ascii="Times New Roman" w:eastAsia="Times New Roman" w:hAnsi="Times New Roman" w:cs="Times New Roman"/>
          <w:bCs/>
          <w:lang w:val="en-CA"/>
        </w:rPr>
        <w:t xml:space="preserve"> Total = </w:t>
      </w:r>
      <w:r w:rsidRPr="0027019A">
        <w:rPr>
          <w:rFonts w:ascii="Times New Roman" w:hAnsi="Times New Roman" w:cs="Times New Roman"/>
        </w:rPr>
        <w:t>Total individuals including adults of indeterminate age (20+) and sex;</w:t>
      </w:r>
      <w:r w:rsidRPr="0027019A">
        <w:rPr>
          <w:rFonts w:ascii="Times New Roman" w:hAnsi="Times New Roman" w:cs="Times New Roman"/>
          <w:vertAlign w:val="superscript"/>
        </w:rPr>
        <w:t xml:space="preserve"> </w:t>
      </w:r>
    </w:p>
    <w:p w14:paraId="0115AEA9" w14:textId="77777777" w:rsidR="0027019A" w:rsidRPr="0027019A" w:rsidRDefault="0027019A" w:rsidP="0027019A">
      <w:pPr>
        <w:rPr>
          <w:rFonts w:ascii="Times New Roman" w:eastAsia="Times New Roman" w:hAnsi="Times New Roman" w:cs="Times New Roman"/>
          <w:bCs/>
          <w:color w:val="000000"/>
        </w:rPr>
      </w:pPr>
      <w:r w:rsidRPr="0027019A">
        <w:rPr>
          <w:rFonts w:ascii="Times New Roman" w:eastAsia="Times New Roman" w:hAnsi="Times New Roman" w:cs="Times New Roman"/>
          <w:b/>
          <w:bCs/>
          <w:vertAlign w:val="superscript"/>
          <w:lang w:val="en-CA"/>
        </w:rPr>
        <w:t>†</w:t>
      </w:r>
      <w:r w:rsidRPr="0027019A">
        <w:rPr>
          <w:rFonts w:ascii="Times New Roman" w:hAnsi="Times New Roman" w:cs="Times New Roman"/>
        </w:rPr>
        <w:t xml:space="preserve"> S = Schmorl’s nodes; </w:t>
      </w:r>
      <w:proofErr w:type="spellStart"/>
      <w:r w:rsidRPr="0027019A">
        <w:rPr>
          <w:rFonts w:ascii="Times New Roman" w:hAnsi="Times New Roman" w:cs="Times New Roman"/>
        </w:rPr>
        <w:t>Ap</w:t>
      </w:r>
      <w:proofErr w:type="spellEnd"/>
      <w:r w:rsidRPr="0027019A">
        <w:rPr>
          <w:rFonts w:ascii="Times New Roman" w:hAnsi="Times New Roman" w:cs="Times New Roman"/>
        </w:rPr>
        <w:t xml:space="preserve"> = </w:t>
      </w:r>
      <w:r w:rsidRPr="0027019A"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 w:rsidRPr="0027019A"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 w:rsidRPr="0027019A">
        <w:rPr>
          <w:rFonts w:ascii="Times New Roman" w:eastAsia="Times New Roman" w:hAnsi="Times New Roman" w:cs="Times New Roman"/>
          <w:color w:val="000000"/>
        </w:rPr>
        <w:t xml:space="preserve"> = </w:t>
      </w:r>
      <w:r w:rsidRPr="0027019A">
        <w:rPr>
          <w:rFonts w:ascii="Times New Roman" w:eastAsia="Times New Roman" w:hAnsi="Times New Roman" w:cs="Times New Roman"/>
          <w:bCs/>
          <w:color w:val="000000"/>
        </w:rPr>
        <w:t>Vertebral body marginal osteophytosis</w:t>
      </w:r>
      <w:r w:rsidRPr="0027019A">
        <w:rPr>
          <w:rFonts w:ascii="Times New Roman" w:eastAsia="Times New Roman" w:hAnsi="Times New Roman" w:cs="Times New Roman"/>
          <w:color w:val="000000"/>
        </w:rPr>
        <w:t>.</w:t>
      </w:r>
    </w:p>
    <w:p w14:paraId="37DA4111" w14:textId="77777777" w:rsidR="0027019A" w:rsidRPr="0027019A" w:rsidRDefault="0027019A" w:rsidP="0027019A">
      <w:pPr>
        <w:spacing w:before="120" w:after="120"/>
        <w:rPr>
          <w:rFonts w:ascii="Times New Roman" w:eastAsia="Times New Roman" w:hAnsi="Times New Roman" w:cs="Times New Roman"/>
          <w:bCs/>
          <w:lang w:val="en-CA"/>
        </w:rPr>
      </w:pPr>
    </w:p>
    <w:p w14:paraId="13EAA992" w14:textId="77777777" w:rsidR="00AE3284" w:rsidRPr="0027019A" w:rsidRDefault="00AE3284">
      <w:pPr>
        <w:rPr>
          <w:sz w:val="28"/>
        </w:rPr>
      </w:pPr>
    </w:p>
    <w:sectPr w:rsidR="00AE3284" w:rsidRPr="0027019A" w:rsidSect="008B0CB2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D1C"/>
    <w:rsid w:val="0002171E"/>
    <w:rsid w:val="0005507B"/>
    <w:rsid w:val="0009350C"/>
    <w:rsid w:val="000B023D"/>
    <w:rsid w:val="000B3A6C"/>
    <w:rsid w:val="000C1F47"/>
    <w:rsid w:val="00105983"/>
    <w:rsid w:val="00123BD3"/>
    <w:rsid w:val="00150AB4"/>
    <w:rsid w:val="00164A33"/>
    <w:rsid w:val="0018240E"/>
    <w:rsid w:val="001B763A"/>
    <w:rsid w:val="001C1172"/>
    <w:rsid w:val="001F66FE"/>
    <w:rsid w:val="00207936"/>
    <w:rsid w:val="00267080"/>
    <w:rsid w:val="0027019A"/>
    <w:rsid w:val="002725E6"/>
    <w:rsid w:val="002A683A"/>
    <w:rsid w:val="002D1BEF"/>
    <w:rsid w:val="00324D4C"/>
    <w:rsid w:val="00342879"/>
    <w:rsid w:val="00363203"/>
    <w:rsid w:val="00380A39"/>
    <w:rsid w:val="0039511D"/>
    <w:rsid w:val="00395740"/>
    <w:rsid w:val="003D508B"/>
    <w:rsid w:val="003D7D1C"/>
    <w:rsid w:val="003F63B7"/>
    <w:rsid w:val="0041375B"/>
    <w:rsid w:val="004177D2"/>
    <w:rsid w:val="00436096"/>
    <w:rsid w:val="0044268F"/>
    <w:rsid w:val="00466C8F"/>
    <w:rsid w:val="00474DAF"/>
    <w:rsid w:val="004A33EE"/>
    <w:rsid w:val="004C64C9"/>
    <w:rsid w:val="004E426F"/>
    <w:rsid w:val="00515F7D"/>
    <w:rsid w:val="00547697"/>
    <w:rsid w:val="00550056"/>
    <w:rsid w:val="005942B6"/>
    <w:rsid w:val="005A6D59"/>
    <w:rsid w:val="006068E6"/>
    <w:rsid w:val="00652B45"/>
    <w:rsid w:val="00685DCC"/>
    <w:rsid w:val="006A1FDB"/>
    <w:rsid w:val="006B5F1A"/>
    <w:rsid w:val="007166B9"/>
    <w:rsid w:val="007922D3"/>
    <w:rsid w:val="007A4B5F"/>
    <w:rsid w:val="007D5E83"/>
    <w:rsid w:val="008716BC"/>
    <w:rsid w:val="008B0CB2"/>
    <w:rsid w:val="008D1325"/>
    <w:rsid w:val="008D5187"/>
    <w:rsid w:val="00914487"/>
    <w:rsid w:val="0092344A"/>
    <w:rsid w:val="009513CD"/>
    <w:rsid w:val="00954BBB"/>
    <w:rsid w:val="00976263"/>
    <w:rsid w:val="00976716"/>
    <w:rsid w:val="009B07C9"/>
    <w:rsid w:val="009E18FC"/>
    <w:rsid w:val="00A34E60"/>
    <w:rsid w:val="00A750E5"/>
    <w:rsid w:val="00AB3F15"/>
    <w:rsid w:val="00AD108A"/>
    <w:rsid w:val="00AE3284"/>
    <w:rsid w:val="00B01C40"/>
    <w:rsid w:val="00B06E54"/>
    <w:rsid w:val="00B418F3"/>
    <w:rsid w:val="00B50CE8"/>
    <w:rsid w:val="00B90F37"/>
    <w:rsid w:val="00BB2158"/>
    <w:rsid w:val="00BC2C76"/>
    <w:rsid w:val="00BD1A00"/>
    <w:rsid w:val="00C2028E"/>
    <w:rsid w:val="00C229C5"/>
    <w:rsid w:val="00C42162"/>
    <w:rsid w:val="00C46DCC"/>
    <w:rsid w:val="00CB5217"/>
    <w:rsid w:val="00CC6B66"/>
    <w:rsid w:val="00D170C0"/>
    <w:rsid w:val="00D348B6"/>
    <w:rsid w:val="00DA0803"/>
    <w:rsid w:val="00DC4997"/>
    <w:rsid w:val="00DE0ED2"/>
    <w:rsid w:val="00DE25F1"/>
    <w:rsid w:val="00E270E5"/>
    <w:rsid w:val="00EC7B7C"/>
    <w:rsid w:val="00ED5B84"/>
    <w:rsid w:val="00F138F5"/>
    <w:rsid w:val="00F156E2"/>
    <w:rsid w:val="00F479D7"/>
    <w:rsid w:val="00F676AE"/>
    <w:rsid w:val="00F7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E5F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7D1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2</Words>
  <Characters>132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16</cp:revision>
  <dcterms:created xsi:type="dcterms:W3CDTF">2016-11-14T22:22:00Z</dcterms:created>
  <dcterms:modified xsi:type="dcterms:W3CDTF">2016-11-15T00:13:00Z</dcterms:modified>
</cp:coreProperties>
</file>